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0E743" w14:textId="76330D03" w:rsidR="005D5EB6" w:rsidRPr="00FE0C13" w:rsidRDefault="0045664F" w:rsidP="005D5EB6">
      <w:pPr>
        <w:rPr>
          <w:rFonts w:ascii="Times New Roman" w:hAnsi="Times New Roman" w:cs="Times New Roman"/>
          <w:sz w:val="24"/>
          <w:szCs w:val="24"/>
        </w:rPr>
      </w:pPr>
      <w:r w:rsidRPr="00174B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84438" w:rsidRPr="00174BB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5D5EB6" w:rsidRPr="00174BB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D5EB6" w:rsidRPr="00174BBD">
        <w:rPr>
          <w:rFonts w:ascii="Times New Roman" w:hAnsi="Times New Roman" w:cs="Times New Roman"/>
          <w:sz w:val="24"/>
          <w:szCs w:val="24"/>
        </w:rPr>
        <w:t>.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 LC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 (µg</w:t>
      </w:r>
      <w:r w:rsidR="00174BBD" w:rsidRPr="000B209E">
        <w:rPr>
          <w:rFonts w:ascii="Times New Roman" w:hAnsi="Times New Roman" w:cs="Times New Roman"/>
          <w:b/>
          <w:bCs/>
          <w:sz w:val="24"/>
          <w:szCs w:val="24"/>
        </w:rPr>
        <w:t>/vial</w:t>
      </w:r>
      <w:r w:rsidR="002F1FCD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 DDT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</w:rPr>
        <w:t>) values with 95%</w:t>
      </w:r>
      <w:r w:rsidR="00837475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</w:rPr>
        <w:t>confidence limits (CL), slope,</w:t>
      </w:r>
      <w:r w:rsidR="00837475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</w:rPr>
        <w:t>χ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1054C3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resistance ratio (RR) for </w:t>
      </w:r>
      <w:r w:rsidR="005D5EB6" w:rsidRPr="000B209E">
        <w:rPr>
          <w:rFonts w:ascii="Times New Roman" w:hAnsi="Times New Roman" w:cs="Times New Roman"/>
          <w:b/>
          <w:bCs/>
          <w:i/>
          <w:iCs/>
          <w:sz w:val="24"/>
          <w:szCs w:val="24"/>
        </w:rPr>
        <w:t>D. melanogaster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5EB6" w:rsidRPr="000B209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nton-S</w:t>
      </w:r>
      <w:r w:rsidR="005D5EB6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 adult females and males</w:t>
      </w:r>
      <w:r w:rsidR="001054C3" w:rsidRPr="000B209E">
        <w:rPr>
          <w:rFonts w:ascii="Times New Roman" w:hAnsi="Times New Roman" w:cs="Times New Roman"/>
          <w:b/>
          <w:bCs/>
          <w:sz w:val="24"/>
          <w:szCs w:val="24"/>
        </w:rPr>
        <w:t xml:space="preserve"> fed on the indicated serotonin doses</w:t>
      </w:r>
      <w:r w:rsidR="003254A1" w:rsidRPr="000B209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269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1635"/>
        <w:gridCol w:w="1307"/>
        <w:gridCol w:w="908"/>
        <w:gridCol w:w="817"/>
        <w:gridCol w:w="726"/>
        <w:gridCol w:w="1634"/>
        <w:gridCol w:w="1307"/>
        <w:gridCol w:w="908"/>
        <w:gridCol w:w="817"/>
        <w:gridCol w:w="726"/>
      </w:tblGrid>
      <w:tr w:rsidR="005D5EB6" w:rsidRPr="00FE0C13" w14:paraId="592EBD55" w14:textId="77777777" w:rsidTr="005E4E09">
        <w:trPr>
          <w:trHeight w:val="576"/>
        </w:trPr>
        <w:tc>
          <w:tcPr>
            <w:tcW w:w="1889" w:type="dxa"/>
            <w:vMerge w:val="restart"/>
            <w:tcBorders>
              <w:top w:val="single" w:sz="4" w:space="0" w:color="auto"/>
              <w:bottom w:val="nil"/>
            </w:tcBorders>
          </w:tcPr>
          <w:p w14:paraId="15D4F625" w14:textId="77777777" w:rsidR="005D5EB6" w:rsidRPr="00FE0C13" w:rsidRDefault="005D5EB6" w:rsidP="004A22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5F3A636" w14:textId="77777777" w:rsidR="005D5EB6" w:rsidRPr="00FE0C13" w:rsidRDefault="005D5EB6" w:rsidP="004A22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rotonin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E0C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1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3C2503" w14:textId="77777777" w:rsidR="005D5EB6" w:rsidRPr="00FE0C13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48AD5" w14:textId="77777777" w:rsidR="005D5EB6" w:rsidRPr="00FE0C13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</w:tr>
      <w:tr w:rsidR="005D5EB6" w:rsidRPr="00FE0C13" w14:paraId="7F112309" w14:textId="77777777" w:rsidTr="005E4E09">
        <w:trPr>
          <w:trHeight w:val="576"/>
        </w:trPr>
        <w:tc>
          <w:tcPr>
            <w:tcW w:w="1889" w:type="dxa"/>
            <w:vMerge/>
            <w:tcBorders>
              <w:top w:val="nil"/>
              <w:bottom w:val="single" w:sz="4" w:space="0" w:color="auto"/>
            </w:tcBorders>
          </w:tcPr>
          <w:p w14:paraId="7122494E" w14:textId="77777777" w:rsidR="005D5EB6" w:rsidRPr="00FE0C13" w:rsidRDefault="005D5EB6" w:rsidP="004A22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6336F6" w14:textId="77777777" w:rsidR="005D5EB6" w:rsidRPr="00FE0C13" w:rsidRDefault="005D5EB6" w:rsidP="004A22B0">
            <w:pPr>
              <w:tabs>
                <w:tab w:val="left" w:pos="166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</w:t>
            </w: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  <w:p w14:paraId="38405E80" w14:textId="77777777" w:rsidR="005D5EB6" w:rsidRPr="00FE0C13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L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613E4" w14:textId="1F3F9549" w:rsidR="005D5EB6" w:rsidRPr="00FE0C13" w:rsidRDefault="004C6BD4" w:rsidP="004C6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  <w:r w:rsidR="001054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D5EB6"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5DEEF" w14:textId="77777777" w:rsidR="005D5EB6" w:rsidRPr="00FE0C13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5E4E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626C8" w14:textId="02B39C65" w:rsidR="005D5EB6" w:rsidRPr="00FE0C13" w:rsidRDefault="002F1FCD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2A83B9" w14:textId="77777777" w:rsidR="005D5EB6" w:rsidRPr="00FE0C13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FE0C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R</w:t>
            </w:r>
            <w:r w:rsidRPr="00FE0C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0C2B79" w14:textId="77777777" w:rsidR="005D5EB6" w:rsidRPr="00FE0C13" w:rsidRDefault="005D5EB6" w:rsidP="004A22B0">
            <w:pPr>
              <w:tabs>
                <w:tab w:val="left" w:pos="166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</w:t>
            </w: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  <w:p w14:paraId="0DEC890B" w14:textId="77777777" w:rsidR="005D5EB6" w:rsidRPr="00FE0C13" w:rsidRDefault="005D5EB6" w:rsidP="004A22B0">
            <w:pPr>
              <w:tabs>
                <w:tab w:val="left" w:pos="166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L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2146E" w14:textId="654EDCF8" w:rsidR="005D5EB6" w:rsidRPr="00FE0C13" w:rsidRDefault="005D5EB6" w:rsidP="004C6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  <w:r w:rsidR="001054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6AAF5" w14:textId="77777777" w:rsidR="005D5EB6" w:rsidRPr="00FE0C13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5E4E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96188" w14:textId="3F837056" w:rsidR="005D5EB6" w:rsidRPr="00215FB8" w:rsidRDefault="002F1FCD" w:rsidP="004A22B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F60CA" w14:textId="77777777" w:rsidR="005D5EB6" w:rsidRPr="00FE0C13" w:rsidRDefault="005D5EB6" w:rsidP="004A22B0">
            <w:pPr>
              <w:tabs>
                <w:tab w:val="left" w:pos="166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C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R</w:t>
            </w:r>
            <w:r w:rsidRPr="00FE0C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D5EB6" w:rsidRPr="00174BBD" w14:paraId="21BDDA8E" w14:textId="77777777" w:rsidTr="00731257">
        <w:trPr>
          <w:trHeight w:val="576"/>
        </w:trPr>
        <w:tc>
          <w:tcPr>
            <w:tcW w:w="1889" w:type="dxa"/>
            <w:tcBorders>
              <w:top w:val="single" w:sz="4" w:space="0" w:color="auto"/>
            </w:tcBorders>
          </w:tcPr>
          <w:p w14:paraId="4F7A01A3" w14:textId="6E6664B5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r w:rsidR="00190700" w:rsidRPr="000B20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bottom w:val="nil"/>
              <w:right w:val="nil"/>
            </w:tcBorders>
          </w:tcPr>
          <w:p w14:paraId="169D9D50" w14:textId="33A5857A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A46DA" w:rsidRPr="00174B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2A4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  <w:p w14:paraId="37A8CA66" w14:textId="30795C13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2.48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6.3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977B4" w14:textId="77777777" w:rsidR="005D5EB6" w:rsidRPr="00174BBD" w:rsidRDefault="005D5EB6" w:rsidP="004C6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68±0.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22DA0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D28EC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14:paraId="2D579863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147DDFB7" w14:textId="1FFA4826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174BBD" w:rsidRPr="00174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14:paraId="3BFC297A" w14:textId="3ACE24A9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0.41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FF76C" w14:textId="77777777" w:rsidR="005D5EB6" w:rsidRPr="00174BBD" w:rsidRDefault="005D5EB6" w:rsidP="004A2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3.33±0.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3DCB9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79406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069CE6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D5EB6" w:rsidRPr="00174BBD" w14:paraId="04F0A563" w14:textId="77777777" w:rsidTr="00731257">
        <w:trPr>
          <w:trHeight w:val="576"/>
        </w:trPr>
        <w:tc>
          <w:tcPr>
            <w:tcW w:w="1889" w:type="dxa"/>
          </w:tcPr>
          <w:p w14:paraId="0B763981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0</w:t>
            </w:r>
          </w:p>
          <w:p w14:paraId="5188BB04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14:paraId="057B684A" w14:textId="0C0B464F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A46DA" w:rsidRPr="00174BB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2A4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14:paraId="6A5C9E92" w14:textId="1161467B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0.74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3C3003" w14:textId="77777777" w:rsidR="005D5EB6" w:rsidRPr="00174BBD" w:rsidRDefault="005D5EB6" w:rsidP="004C6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49±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0ACF49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BF0873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06B3F0F5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02F9DED" w14:textId="4B11FF6B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174BBD" w:rsidRPr="00174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14:paraId="7DCA6C67" w14:textId="5BD9A36A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0.25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ADAD6B" w14:textId="77777777" w:rsidR="005D5EB6" w:rsidRPr="00174BBD" w:rsidRDefault="005D5EB6" w:rsidP="004A2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07±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E2C167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227CF5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20BC9C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D5EB6" w:rsidRPr="00174BBD" w14:paraId="785D6A68" w14:textId="77777777" w:rsidTr="00731257">
        <w:trPr>
          <w:trHeight w:val="576"/>
        </w:trPr>
        <w:tc>
          <w:tcPr>
            <w:tcW w:w="1889" w:type="dxa"/>
          </w:tcPr>
          <w:p w14:paraId="1F056BFB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00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14:paraId="2E0C4BAF" w14:textId="0C807741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174BB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  <w:p w14:paraId="28C047B3" w14:textId="235C4FF8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0.11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2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8B70AC" w14:textId="77777777" w:rsidR="005D5EB6" w:rsidRPr="00174BBD" w:rsidRDefault="005D5EB6" w:rsidP="004C6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48±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6E5DBC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0EDAD2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04EDAF37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D678D73" w14:textId="376BA1C0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174BBD" w:rsidRPr="00174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78AA3EA7" w14:textId="3F0BB501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0.03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32909E" w14:textId="77777777" w:rsidR="005D5EB6" w:rsidRPr="00174BBD" w:rsidRDefault="005D5EB6" w:rsidP="004A2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41±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E2D24B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AA595E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347FD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5D5EB6" w:rsidRPr="00174BBD" w14:paraId="7D41AE8E" w14:textId="77777777" w:rsidTr="00731257">
        <w:trPr>
          <w:trHeight w:val="576"/>
        </w:trPr>
        <w:tc>
          <w:tcPr>
            <w:tcW w:w="1889" w:type="dxa"/>
          </w:tcPr>
          <w:p w14:paraId="32C80C25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.00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14:paraId="3F86C4BA" w14:textId="372911E0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174BB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  <w:p w14:paraId="3035F2E1" w14:textId="0A5553F3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0.14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B37D61" w14:textId="77777777" w:rsidR="005D5EB6" w:rsidRPr="00174BBD" w:rsidRDefault="005D5EB6" w:rsidP="004C6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2.08±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DDAB56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02C573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4C5DCA5B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528EF62" w14:textId="3D9F9105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174BBD" w:rsidRPr="00174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4E7452C6" w14:textId="4E04B840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0.03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985D67" w14:textId="77777777" w:rsidR="005D5EB6" w:rsidRPr="00174BBD" w:rsidRDefault="005D5EB6" w:rsidP="004A2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.47±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4432B3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59E7A7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18B76E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D5EB6" w:rsidRPr="00FE0C13" w14:paraId="586C6E6B" w14:textId="77777777" w:rsidTr="00731257">
        <w:trPr>
          <w:trHeight w:val="576"/>
        </w:trPr>
        <w:tc>
          <w:tcPr>
            <w:tcW w:w="1889" w:type="dxa"/>
          </w:tcPr>
          <w:p w14:paraId="5BD2753F" w14:textId="69326CD6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0.00</w:t>
            </w:r>
            <w:r w:rsidR="00190700" w:rsidRPr="000B20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  <w:right w:val="nil"/>
            </w:tcBorders>
          </w:tcPr>
          <w:p w14:paraId="33E8CEE0" w14:textId="1804B36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2A46DA" w:rsidRPr="00174BB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2A46D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</w:p>
          <w:p w14:paraId="05552AD0" w14:textId="4E9AB13B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6.66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3.8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83352" w14:textId="77777777" w:rsidR="005D5EB6" w:rsidRPr="00174BBD" w:rsidRDefault="005D5EB6" w:rsidP="004C6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3.58±0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5AEBF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DCD0D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14:paraId="74B02244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241F93E6" w14:textId="5524F58E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  <w:r w:rsidR="00174BBD" w:rsidRPr="00174B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  <w:p w14:paraId="6A79A882" w14:textId="26A8465C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(4.45</w:t>
            </w:r>
            <w:r w:rsidR="001054C3" w:rsidRPr="00174BB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10.8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267C7" w14:textId="77777777" w:rsidR="005D5EB6" w:rsidRPr="00174BBD" w:rsidRDefault="005D5EB6" w:rsidP="004A2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6.69±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4345C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95295" w14:textId="77777777" w:rsidR="005D5EB6" w:rsidRPr="00174BBD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221EE" w14:textId="77777777" w:rsidR="005D5EB6" w:rsidRPr="00FE0C13" w:rsidRDefault="005D5EB6" w:rsidP="004A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BBD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</w:tr>
    </w:tbl>
    <w:p w14:paraId="52D4D93C" w14:textId="655CE8F8" w:rsidR="005D5EB6" w:rsidRDefault="005D5EB6" w:rsidP="005D5EB6">
      <w:pPr>
        <w:spacing w:line="80" w:lineRule="atLeas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="003332CD" w:rsidRPr="000B209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E0C13">
        <w:rPr>
          <w:rFonts w:ascii="Times New Roman" w:eastAsia="Calibri" w:hAnsi="Times New Roman" w:cs="Times New Roman"/>
          <w:sz w:val="24"/>
          <w:szCs w:val="24"/>
        </w:rPr>
        <w:t>Resistance ratio (RR) = LC</w:t>
      </w:r>
      <w:r w:rsidRPr="00FE0C13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50 </w:t>
      </w:r>
      <w:r w:rsidRPr="00FE0C13">
        <w:rPr>
          <w:rFonts w:ascii="Times New Roman" w:eastAsia="Calibri" w:hAnsi="Times New Roman" w:cs="Times New Roman"/>
          <w:sz w:val="24"/>
          <w:szCs w:val="24"/>
        </w:rPr>
        <w:t>of antioxidant / LC</w:t>
      </w:r>
      <w:r w:rsidRPr="00FE0C13">
        <w:rPr>
          <w:rFonts w:ascii="Times New Roman" w:eastAsia="Calibri" w:hAnsi="Times New Roman" w:cs="Times New Roman"/>
          <w:sz w:val="24"/>
          <w:szCs w:val="24"/>
          <w:vertAlign w:val="subscript"/>
        </w:rPr>
        <w:t>50</w:t>
      </w:r>
      <w:r w:rsidRPr="00FE0C13">
        <w:rPr>
          <w:rFonts w:ascii="Times New Roman" w:eastAsia="Calibri" w:hAnsi="Times New Roman" w:cs="Times New Roman"/>
          <w:sz w:val="24"/>
          <w:szCs w:val="24"/>
        </w:rPr>
        <w:t xml:space="preserve"> of Control</w:t>
      </w:r>
      <w:r w:rsidR="003254A1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EB72DA1" w14:textId="73ECF12C" w:rsidR="00190700" w:rsidRPr="00FE0C13" w:rsidRDefault="00190700" w:rsidP="005D5EB6">
      <w:pPr>
        <w:spacing w:line="80" w:lineRule="atLeast"/>
        <w:rPr>
          <w:rFonts w:ascii="Times New Roman" w:eastAsia="Calibri" w:hAnsi="Times New Roman" w:cs="Times New Roman"/>
          <w:sz w:val="24"/>
          <w:szCs w:val="24"/>
        </w:rPr>
      </w:pPr>
      <w:r w:rsidRPr="000B209E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="003332CD" w:rsidRPr="000B209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74BBD">
        <w:rPr>
          <w:rFonts w:ascii="Times New Roman" w:eastAsia="Calibri" w:hAnsi="Times New Roman" w:cs="Times New Roman"/>
          <w:sz w:val="24"/>
          <w:szCs w:val="24"/>
        </w:rPr>
        <w:t>Data from antioxidant comparison (Table 2)</w:t>
      </w:r>
      <w:r w:rsidR="003254A1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A9EAEE2" w14:textId="37BD3F46" w:rsidR="005D5EB6" w:rsidRDefault="002F1FCD" w:rsidP="005D5EB6">
      <w:pPr>
        <w:spacing w:line="80" w:lineRule="atLeast"/>
        <w:ind w:left="144" w:hanging="144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5E4E09">
        <w:rPr>
          <w:rFonts w:ascii="Times New Roman" w:eastAsia="Calibri" w:hAnsi="Times New Roman" w:cs="Times New Roman"/>
          <w:sz w:val="24"/>
          <w:szCs w:val="24"/>
          <w:vertAlign w:val="superscript"/>
        </w:rPr>
        <w:t>c,d</w:t>
      </w:r>
      <w:proofErr w:type="gramEnd"/>
      <w:r w:rsidR="00174BBD">
        <w:rPr>
          <w:rFonts w:ascii="Times New Roman" w:eastAsia="Calibri" w:hAnsi="Times New Roman" w:cs="Times New Roman"/>
          <w:sz w:val="24"/>
          <w:szCs w:val="24"/>
          <w:vertAlign w:val="superscript"/>
        </w:rPr>
        <w:t>,e</w:t>
      </w:r>
      <w:proofErr w:type="spellEnd"/>
      <w:r w:rsidR="009F345E">
        <w:rPr>
          <w:rFonts w:ascii="Times New Roman" w:eastAsia="Calibri" w:hAnsi="Times New Roman" w:cs="Times New Roman"/>
          <w:sz w:val="24"/>
          <w:szCs w:val="24"/>
          <w:vertAlign w:val="superscript"/>
        </w:rPr>
        <w:t>, f</w:t>
      </w:r>
      <w:r w:rsidR="003332CD" w:rsidRPr="000B209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55301" w:rsidRPr="000B209E">
        <w:rPr>
          <w:rFonts w:ascii="Times New Roman" w:eastAsia="Calibri" w:hAnsi="Times New Roman" w:cs="Times New Roman"/>
          <w:sz w:val="24"/>
          <w:szCs w:val="24"/>
        </w:rPr>
        <w:t xml:space="preserve">Within each gender, </w:t>
      </w:r>
      <w:r w:rsidR="005D5EB6" w:rsidRPr="00FE0C13">
        <w:rPr>
          <w:rFonts w:ascii="Times New Roman" w:eastAsia="Calibri" w:hAnsi="Times New Roman" w:cs="Times New Roman"/>
          <w:sz w:val="24"/>
          <w:szCs w:val="24"/>
        </w:rPr>
        <w:t>LC</w:t>
      </w:r>
      <w:r w:rsidR="005D5EB6" w:rsidRPr="00FE0C13">
        <w:rPr>
          <w:rFonts w:ascii="Times New Roman" w:eastAsia="Calibri" w:hAnsi="Times New Roman" w:cs="Times New Roman"/>
          <w:sz w:val="24"/>
          <w:szCs w:val="24"/>
          <w:vertAlign w:val="subscript"/>
        </w:rPr>
        <w:t>50</w:t>
      </w:r>
      <w:r w:rsidR="005D5EB6" w:rsidRPr="00FE0C13">
        <w:rPr>
          <w:rFonts w:ascii="Times New Roman" w:eastAsia="Calibri" w:hAnsi="Times New Roman" w:cs="Times New Roman"/>
          <w:sz w:val="24"/>
          <w:szCs w:val="24"/>
        </w:rPr>
        <w:t xml:space="preserve"> values </w:t>
      </w:r>
      <w:r w:rsidR="00F96DDF">
        <w:rPr>
          <w:rFonts w:ascii="Times New Roman" w:eastAsia="Calibri" w:hAnsi="Times New Roman" w:cs="Times New Roman"/>
          <w:sz w:val="24"/>
          <w:szCs w:val="24"/>
        </w:rPr>
        <w:t>marked with different lower-case letters</w:t>
      </w:r>
      <w:r w:rsidR="001054C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054C3" w:rsidRPr="008042EC">
        <w:rPr>
          <w:rFonts w:ascii="Times New Roman" w:eastAsia="Calibri" w:hAnsi="Times New Roman" w:cs="Times New Roman"/>
          <w:sz w:val="24"/>
          <w:szCs w:val="24"/>
        </w:rPr>
        <w:t>are</w:t>
      </w:r>
      <w:r w:rsidR="005D5EB6" w:rsidRPr="008042EC">
        <w:rPr>
          <w:rFonts w:ascii="Times New Roman" w:eastAsia="Calibri" w:hAnsi="Times New Roman" w:cs="Times New Roman"/>
          <w:sz w:val="24"/>
          <w:szCs w:val="24"/>
        </w:rPr>
        <w:t xml:space="preserve"> significantly different based on </w:t>
      </w:r>
      <w:r w:rsidR="001054C3" w:rsidRPr="008042EC">
        <w:rPr>
          <w:rFonts w:ascii="Times New Roman" w:eastAsia="Calibri" w:hAnsi="Times New Roman" w:cs="Times New Roman"/>
          <w:sz w:val="24"/>
          <w:szCs w:val="24"/>
        </w:rPr>
        <w:t xml:space="preserve">non-overlap of </w:t>
      </w:r>
      <w:r w:rsidR="005D5EB6" w:rsidRPr="008042EC">
        <w:rPr>
          <w:rFonts w:ascii="Times New Roman" w:eastAsia="Calibri" w:hAnsi="Times New Roman" w:cs="Times New Roman"/>
          <w:sz w:val="24"/>
          <w:szCs w:val="24"/>
        </w:rPr>
        <w:t>95% confidence limits</w:t>
      </w:r>
      <w:r w:rsidR="003254A1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2313E03" w14:textId="6624F445" w:rsidR="00881DE6" w:rsidRDefault="00881DE6" w:rsidP="005D5EB6">
      <w:pPr>
        <w:spacing w:line="80" w:lineRule="atLeast"/>
        <w:ind w:left="144" w:hanging="144"/>
        <w:rPr>
          <w:rFonts w:ascii="Times New Roman" w:eastAsia="Calibri" w:hAnsi="Times New Roman" w:cs="Times New Roman"/>
          <w:sz w:val="24"/>
          <w:szCs w:val="24"/>
        </w:rPr>
      </w:pPr>
    </w:p>
    <w:p w14:paraId="32BBEC95" w14:textId="77777777" w:rsidR="00881DE6" w:rsidRPr="00FE0C13" w:rsidRDefault="00881DE6" w:rsidP="005D5EB6">
      <w:pPr>
        <w:spacing w:line="80" w:lineRule="atLeast"/>
        <w:ind w:left="144" w:hanging="144"/>
        <w:rPr>
          <w:rFonts w:ascii="Times New Roman" w:eastAsia="Calibri" w:hAnsi="Times New Roman" w:cs="Times New Roman"/>
          <w:sz w:val="24"/>
          <w:szCs w:val="24"/>
        </w:rPr>
      </w:pPr>
    </w:p>
    <w:p w14:paraId="7BC30E09" w14:textId="77777777" w:rsidR="00C9608F" w:rsidRDefault="00C9608F"/>
    <w:sectPr w:rsidR="00C9608F" w:rsidSect="00E838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5015CA" w14:textId="77777777" w:rsidR="008A6926" w:rsidRDefault="008A6926" w:rsidP="00190700">
      <w:pPr>
        <w:spacing w:after="0" w:line="240" w:lineRule="auto"/>
      </w:pPr>
      <w:r>
        <w:separator/>
      </w:r>
    </w:p>
  </w:endnote>
  <w:endnote w:type="continuationSeparator" w:id="0">
    <w:p w14:paraId="1883FC4F" w14:textId="77777777" w:rsidR="008A6926" w:rsidRDefault="008A6926" w:rsidP="00190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EAD40" w14:textId="77777777" w:rsidR="008A6926" w:rsidRDefault="008A6926" w:rsidP="00190700">
      <w:pPr>
        <w:spacing w:after="0" w:line="240" w:lineRule="auto"/>
      </w:pPr>
      <w:r>
        <w:separator/>
      </w:r>
    </w:p>
  </w:footnote>
  <w:footnote w:type="continuationSeparator" w:id="0">
    <w:p w14:paraId="645004CE" w14:textId="77777777" w:rsidR="008A6926" w:rsidRDefault="008A6926" w:rsidP="001907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4D3FAA"/>
    <w:multiLevelType w:val="hybridMultilevel"/>
    <w:tmpl w:val="A420C998"/>
    <w:lvl w:ilvl="0" w:tplc="DF4CE9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844"/>
    <w:rsid w:val="00014FD4"/>
    <w:rsid w:val="00025313"/>
    <w:rsid w:val="000817BB"/>
    <w:rsid w:val="00085A04"/>
    <w:rsid w:val="00090A93"/>
    <w:rsid w:val="000A070B"/>
    <w:rsid w:val="000B209E"/>
    <w:rsid w:val="000B7ECD"/>
    <w:rsid w:val="000D38E5"/>
    <w:rsid w:val="001054C3"/>
    <w:rsid w:val="001172A4"/>
    <w:rsid w:val="00134BF8"/>
    <w:rsid w:val="00137768"/>
    <w:rsid w:val="00161DA1"/>
    <w:rsid w:val="00174BBD"/>
    <w:rsid w:val="00190700"/>
    <w:rsid w:val="001A11AF"/>
    <w:rsid w:val="00217C6A"/>
    <w:rsid w:val="00233960"/>
    <w:rsid w:val="00250F34"/>
    <w:rsid w:val="002762C7"/>
    <w:rsid w:val="002A46DA"/>
    <w:rsid w:val="002A4FD8"/>
    <w:rsid w:val="002F1FCD"/>
    <w:rsid w:val="003254A1"/>
    <w:rsid w:val="00332ABE"/>
    <w:rsid w:val="003332CD"/>
    <w:rsid w:val="00337B1F"/>
    <w:rsid w:val="00342A17"/>
    <w:rsid w:val="00377495"/>
    <w:rsid w:val="00385E82"/>
    <w:rsid w:val="003C7C08"/>
    <w:rsid w:val="003D3E17"/>
    <w:rsid w:val="00435784"/>
    <w:rsid w:val="0045664F"/>
    <w:rsid w:val="004A22B0"/>
    <w:rsid w:val="004A7C20"/>
    <w:rsid w:val="004C6BD4"/>
    <w:rsid w:val="004C6F65"/>
    <w:rsid w:val="00531FB0"/>
    <w:rsid w:val="00571BB1"/>
    <w:rsid w:val="00582FFE"/>
    <w:rsid w:val="00591E38"/>
    <w:rsid w:val="005D297E"/>
    <w:rsid w:val="005D5EB6"/>
    <w:rsid w:val="005D779F"/>
    <w:rsid w:val="005E4E09"/>
    <w:rsid w:val="00696E60"/>
    <w:rsid w:val="006A46FB"/>
    <w:rsid w:val="006A6729"/>
    <w:rsid w:val="00731257"/>
    <w:rsid w:val="00755301"/>
    <w:rsid w:val="00765C12"/>
    <w:rsid w:val="00786329"/>
    <w:rsid w:val="007A7CA5"/>
    <w:rsid w:val="007B3C19"/>
    <w:rsid w:val="007E20A7"/>
    <w:rsid w:val="007E52EE"/>
    <w:rsid w:val="007F5538"/>
    <w:rsid w:val="007F636A"/>
    <w:rsid w:val="008042EC"/>
    <w:rsid w:val="00825C32"/>
    <w:rsid w:val="00837475"/>
    <w:rsid w:val="00847347"/>
    <w:rsid w:val="00881DE6"/>
    <w:rsid w:val="008A2188"/>
    <w:rsid w:val="008A4B51"/>
    <w:rsid w:val="008A6926"/>
    <w:rsid w:val="008F48E4"/>
    <w:rsid w:val="009222CB"/>
    <w:rsid w:val="00944C79"/>
    <w:rsid w:val="00992021"/>
    <w:rsid w:val="009A3331"/>
    <w:rsid w:val="009C23A1"/>
    <w:rsid w:val="009C3ED7"/>
    <w:rsid w:val="009F345E"/>
    <w:rsid w:val="00A0548B"/>
    <w:rsid w:val="00A106F5"/>
    <w:rsid w:val="00A12A49"/>
    <w:rsid w:val="00A24835"/>
    <w:rsid w:val="00A60692"/>
    <w:rsid w:val="00A8677B"/>
    <w:rsid w:val="00A9025F"/>
    <w:rsid w:val="00AA3E4B"/>
    <w:rsid w:val="00AB6A1A"/>
    <w:rsid w:val="00AF4962"/>
    <w:rsid w:val="00B01AA5"/>
    <w:rsid w:val="00B121FD"/>
    <w:rsid w:val="00B76370"/>
    <w:rsid w:val="00BC2FDD"/>
    <w:rsid w:val="00BF4149"/>
    <w:rsid w:val="00C025F0"/>
    <w:rsid w:val="00C42389"/>
    <w:rsid w:val="00C42A87"/>
    <w:rsid w:val="00C54231"/>
    <w:rsid w:val="00C71CF0"/>
    <w:rsid w:val="00C747E1"/>
    <w:rsid w:val="00C817B6"/>
    <w:rsid w:val="00C9608F"/>
    <w:rsid w:val="00CA28D7"/>
    <w:rsid w:val="00CE4FD7"/>
    <w:rsid w:val="00CF5472"/>
    <w:rsid w:val="00D20ABC"/>
    <w:rsid w:val="00D3798B"/>
    <w:rsid w:val="00D41BC1"/>
    <w:rsid w:val="00D47837"/>
    <w:rsid w:val="00D505C5"/>
    <w:rsid w:val="00D818E6"/>
    <w:rsid w:val="00D84D07"/>
    <w:rsid w:val="00DB17A0"/>
    <w:rsid w:val="00DC01C1"/>
    <w:rsid w:val="00DD2D9C"/>
    <w:rsid w:val="00DE5F0B"/>
    <w:rsid w:val="00E56F1A"/>
    <w:rsid w:val="00E83844"/>
    <w:rsid w:val="00E84438"/>
    <w:rsid w:val="00E96517"/>
    <w:rsid w:val="00EC715A"/>
    <w:rsid w:val="00EF0D8C"/>
    <w:rsid w:val="00EF73A8"/>
    <w:rsid w:val="00F5184F"/>
    <w:rsid w:val="00F52CD0"/>
    <w:rsid w:val="00F720A3"/>
    <w:rsid w:val="00F778A6"/>
    <w:rsid w:val="00F96494"/>
    <w:rsid w:val="00F96DDF"/>
    <w:rsid w:val="00FD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60B9A4"/>
  <w15:docId w15:val="{EC6CD1CB-107C-4E9F-9D53-E1E5B0A0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5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4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4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4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4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700"/>
  </w:style>
  <w:style w:type="paragraph" w:styleId="Footer">
    <w:name w:val="footer"/>
    <w:basedOn w:val="Normal"/>
    <w:link w:val="FooterChar"/>
    <w:uiPriority w:val="99"/>
    <w:unhideWhenUsed/>
    <w:rsid w:val="0019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700"/>
  </w:style>
  <w:style w:type="paragraph" w:styleId="Revision">
    <w:name w:val="Revision"/>
    <w:hidden/>
    <w:uiPriority w:val="99"/>
    <w:semiHidden/>
    <w:rsid w:val="00A2483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32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N</dc:creator>
  <cp:lastModifiedBy>chn off29</cp:lastModifiedBy>
  <cp:revision>3</cp:revision>
  <cp:lastPrinted>2020-07-09T17:46:00Z</cp:lastPrinted>
  <dcterms:created xsi:type="dcterms:W3CDTF">2020-07-17T15:29:00Z</dcterms:created>
  <dcterms:modified xsi:type="dcterms:W3CDTF">2020-08-18T14:25:00Z</dcterms:modified>
</cp:coreProperties>
</file>